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F90FE" w14:textId="77777777" w:rsidR="005839E6" w:rsidRPr="009C4E03" w:rsidRDefault="005839E6" w:rsidP="005839E6">
      <w:pPr>
        <w:jc w:val="center"/>
        <w:rPr>
          <w:rFonts w:ascii="Times New Roman" w:hAnsi="Times New Roman" w:cs="Times New Roman"/>
          <w:b/>
          <w:lang w:val="en-GB"/>
        </w:rPr>
      </w:pPr>
      <w:r w:rsidRPr="009C4E03">
        <w:rPr>
          <w:rFonts w:ascii="Times New Roman" w:hAnsi="Times New Roman" w:cs="Times New Roman"/>
          <w:b/>
          <w:lang w:val="en-GB"/>
        </w:rPr>
        <w:t>FACULTY OF PHARMACY</w:t>
      </w:r>
    </w:p>
    <w:p w14:paraId="7CBA486C" w14:textId="77777777" w:rsidR="005839E6" w:rsidRPr="009C4E03" w:rsidRDefault="005839E6" w:rsidP="005839E6">
      <w:pPr>
        <w:jc w:val="center"/>
        <w:rPr>
          <w:rFonts w:ascii="Times New Roman" w:hAnsi="Times New Roman" w:cs="Times New Roman"/>
          <w:b/>
          <w:lang w:val="en-GB"/>
        </w:rPr>
      </w:pPr>
      <w:r w:rsidRPr="009C4E03">
        <w:rPr>
          <w:rFonts w:ascii="Times New Roman" w:hAnsi="Times New Roman" w:cs="Times New Roman"/>
          <w:b/>
          <w:lang w:val="en-GB"/>
        </w:rPr>
        <w:t>DEPARTMENT OF CLINICAL PHARMACY AND PHARMACY ADMINISTRATION</w:t>
      </w:r>
    </w:p>
    <w:p w14:paraId="117943A9" w14:textId="0C04B94D" w:rsidR="005839E6" w:rsidRPr="009C4E03" w:rsidRDefault="005839E6" w:rsidP="005839E6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9C4E03">
        <w:rPr>
          <w:rFonts w:ascii="Times New Roman" w:hAnsi="Times New Roman" w:cs="Times New Roman"/>
          <w:b/>
        </w:rPr>
        <w:t>QUESTION</w:t>
      </w:r>
      <w:r>
        <w:rPr>
          <w:rFonts w:ascii="Times New Roman" w:hAnsi="Times New Roman" w:cs="Times New Roman"/>
          <w:b/>
        </w:rPr>
        <w:t>NAIRE ON</w:t>
      </w:r>
      <w:r w:rsidRPr="009C4E03">
        <w:rPr>
          <w:rFonts w:ascii="Times New Roman" w:hAnsi="Times New Roman" w:cs="Times New Roman"/>
          <w:b/>
        </w:rPr>
        <w:t xml:space="preserve"> </w:t>
      </w:r>
      <w:r w:rsidR="00B20D81">
        <w:rPr>
          <w:rFonts w:ascii="Times New Roman" w:hAnsi="Times New Roman" w:cs="Times New Roman"/>
          <w:b/>
        </w:rPr>
        <w:t xml:space="preserve">KNOWLEDGE, AWARENESS OF ANTIMICROBIAL RESISTANCE AND ANTIBIOTIC USE </w:t>
      </w:r>
      <w:r w:rsidRPr="009C4E03">
        <w:rPr>
          <w:rFonts w:ascii="Times New Roman" w:hAnsi="Times New Roman" w:cs="Times New Roman"/>
          <w:b/>
        </w:rPr>
        <w:t>AMONG HEALTHCARE STUDENTS AT THE UNIVERSITY OF IBADAN.</w:t>
      </w:r>
    </w:p>
    <w:p w14:paraId="74255793" w14:textId="6D2C18AB" w:rsidR="005839E6" w:rsidRPr="007F3B7C" w:rsidRDefault="005839E6" w:rsidP="005839E6">
      <w:pPr>
        <w:spacing w:line="247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F3B7C">
        <w:rPr>
          <w:rFonts w:ascii="Times New Roman" w:hAnsi="Times New Roman" w:cs="Times New Roman"/>
          <w:sz w:val="24"/>
          <w:szCs w:val="24"/>
          <w:lang w:val="en-GB"/>
        </w:rPr>
        <w:t xml:space="preserve">Dear Respondent, this questionnaire is aimed at assessing the </w:t>
      </w:r>
      <w:r w:rsidR="00B20D81" w:rsidRPr="007F3B7C">
        <w:rPr>
          <w:rFonts w:ascii="Times New Roman" w:hAnsi="Times New Roman" w:cs="Times New Roman"/>
          <w:sz w:val="24"/>
          <w:szCs w:val="24"/>
          <w:lang w:val="en-GB"/>
        </w:rPr>
        <w:t>knowledge, awareness of antimicrobial resistance and antibiotic use.</w:t>
      </w:r>
    </w:p>
    <w:p w14:paraId="579D908C" w14:textId="77777777" w:rsidR="005839E6" w:rsidRPr="007F3B7C" w:rsidRDefault="005839E6" w:rsidP="005839E6">
      <w:pPr>
        <w:spacing w:line="247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  <w:lang w:val="en-GB"/>
        </w:rPr>
        <w:t>Please note that every information provided in this questionnaire will be treated with confidentiality. Thank you for taking time to participate in this study</w:t>
      </w:r>
    </w:p>
    <w:p w14:paraId="52BF254C" w14:textId="4D42D04B" w:rsidR="005839E6" w:rsidRPr="007F3B7C" w:rsidRDefault="005839E6" w:rsidP="005839E6">
      <w:pPr>
        <w:spacing w:line="247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7F3B7C">
        <w:rPr>
          <w:rFonts w:ascii="Times New Roman" w:eastAsia="Calibri" w:hAnsi="Times New Roman" w:cs="Times New Roman"/>
          <w:b/>
          <w:sz w:val="24"/>
          <w:szCs w:val="24"/>
        </w:rPr>
        <w:t>Section A</w:t>
      </w:r>
      <w:r w:rsidRPr="007F3B7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A62843">
        <w:rPr>
          <w:rFonts w:ascii="Times New Roman" w:eastAsia="Calibri" w:hAnsi="Times New Roman" w:cs="Times New Roman"/>
          <w:sz w:val="24"/>
          <w:szCs w:val="24"/>
        </w:rPr>
        <w:t>D</w:t>
      </w:r>
      <w:r w:rsidRPr="007F3B7C">
        <w:rPr>
          <w:rFonts w:ascii="Times New Roman" w:eastAsia="Calibri" w:hAnsi="Times New Roman" w:cs="Times New Roman"/>
          <w:sz w:val="24"/>
          <w:szCs w:val="24"/>
        </w:rPr>
        <w:t>emographic characteristics</w:t>
      </w:r>
    </w:p>
    <w:p w14:paraId="0A06B7AB" w14:textId="77777777" w:rsidR="005839E6" w:rsidRPr="007F3B7C" w:rsidRDefault="005839E6" w:rsidP="005839E6">
      <w:pPr>
        <w:spacing w:line="247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Date ___________________________</w:t>
      </w:r>
    </w:p>
    <w:p w14:paraId="3EC0D38B" w14:textId="77777777" w:rsidR="005839E6" w:rsidRPr="007F3B7C" w:rsidRDefault="005839E6" w:rsidP="005839E6">
      <w:pPr>
        <w:spacing w:line="247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Faculty: ____________________________</w:t>
      </w:r>
    </w:p>
    <w:p w14:paraId="06804CB9" w14:textId="21C5B032" w:rsidR="005839E6" w:rsidRPr="007F3B7C" w:rsidRDefault="003C3254" w:rsidP="005839E6">
      <w:pPr>
        <w:spacing w:line="247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Level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of study: </w:t>
      </w:r>
      <w:r w:rsidR="00BC1A62" w:rsidRPr="007F3B7C">
        <w:rPr>
          <w:rFonts w:ascii="Times New Roman" w:hAnsi="Times New Roman" w:cs="Times New Roman"/>
          <w:sz w:val="24"/>
          <w:szCs w:val="24"/>
        </w:rPr>
        <w:t>1</w:t>
      </w:r>
      <w:r w:rsidR="00BC1A62" w:rsidRPr="007F3B7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BC1A62" w:rsidRPr="007F3B7C">
        <w:rPr>
          <w:rFonts w:ascii="Times New Roman" w:hAnsi="Times New Roman" w:cs="Times New Roman"/>
          <w:sz w:val="24"/>
          <w:szCs w:val="24"/>
        </w:rPr>
        <w:t xml:space="preserve"> Year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E81F90" w:rsidRPr="007F3B7C">
        <w:rPr>
          <w:rFonts w:ascii="Times New Roman" w:hAnsi="Times New Roman" w:cs="Times New Roman"/>
          <w:sz w:val="24"/>
          <w:szCs w:val="24"/>
        </w:rPr>
        <w:t>___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2</w:t>
      </w:r>
      <w:r w:rsidR="00BC1A62" w:rsidRPr="007F3B7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BC1A62" w:rsidRPr="007F3B7C">
        <w:rPr>
          <w:rFonts w:ascii="Times New Roman" w:hAnsi="Times New Roman" w:cs="Times New Roman"/>
          <w:sz w:val="24"/>
          <w:szCs w:val="24"/>
        </w:rPr>
        <w:t xml:space="preserve"> Year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E81F90" w:rsidRPr="007F3B7C">
        <w:rPr>
          <w:rFonts w:ascii="Times New Roman" w:hAnsi="Times New Roman" w:cs="Times New Roman"/>
          <w:sz w:val="24"/>
          <w:szCs w:val="24"/>
        </w:rPr>
        <w:t>__</w:t>
      </w:r>
      <w:r w:rsidR="005839E6" w:rsidRPr="007F3B7C">
        <w:rPr>
          <w:rFonts w:ascii="Times New Roman" w:hAnsi="Times New Roman" w:cs="Times New Roman"/>
          <w:sz w:val="24"/>
          <w:szCs w:val="24"/>
        </w:rPr>
        <w:t>3</w:t>
      </w:r>
      <w:r w:rsidR="00BC1A62" w:rsidRPr="007F3B7C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BC1A62" w:rsidRPr="007F3B7C">
        <w:rPr>
          <w:rFonts w:ascii="Times New Roman" w:hAnsi="Times New Roman" w:cs="Times New Roman"/>
          <w:sz w:val="24"/>
          <w:szCs w:val="24"/>
        </w:rPr>
        <w:t xml:space="preserve"> Year </w:t>
      </w:r>
      <w:r w:rsidR="00E81F90" w:rsidRPr="007F3B7C">
        <w:rPr>
          <w:rFonts w:ascii="Times New Roman" w:hAnsi="Times New Roman" w:cs="Times New Roman"/>
          <w:sz w:val="24"/>
          <w:szCs w:val="24"/>
        </w:rPr>
        <w:t>___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4</w:t>
      </w:r>
      <w:r w:rsidR="00BC1A62" w:rsidRPr="007F3B7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C1A62" w:rsidRPr="007F3B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1A62" w:rsidRPr="007F3B7C">
        <w:rPr>
          <w:rFonts w:ascii="Times New Roman" w:hAnsi="Times New Roman" w:cs="Times New Roman"/>
          <w:sz w:val="24"/>
          <w:szCs w:val="24"/>
        </w:rPr>
        <w:t xml:space="preserve">Year 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E81F90" w:rsidRPr="007F3B7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="00E81F90" w:rsidRPr="007F3B7C">
        <w:rPr>
          <w:rFonts w:ascii="Times New Roman" w:hAnsi="Times New Roman" w:cs="Times New Roman"/>
          <w:sz w:val="24"/>
          <w:szCs w:val="24"/>
        </w:rPr>
        <w:t>__</w:t>
      </w:r>
      <w:r w:rsidR="005839E6" w:rsidRPr="007F3B7C">
        <w:rPr>
          <w:rFonts w:ascii="Times New Roman" w:hAnsi="Times New Roman" w:cs="Times New Roman"/>
          <w:sz w:val="24"/>
          <w:szCs w:val="24"/>
        </w:rPr>
        <w:t>5</w:t>
      </w:r>
      <w:r w:rsidR="00BC1A62" w:rsidRPr="007F3B7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C1A62" w:rsidRPr="007F3B7C">
        <w:rPr>
          <w:rFonts w:ascii="Times New Roman" w:hAnsi="Times New Roman" w:cs="Times New Roman"/>
          <w:sz w:val="24"/>
          <w:szCs w:val="24"/>
        </w:rPr>
        <w:t xml:space="preserve"> Year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E81F90" w:rsidRPr="007F3B7C">
        <w:rPr>
          <w:rFonts w:ascii="Times New Roman" w:hAnsi="Times New Roman" w:cs="Times New Roman"/>
          <w:sz w:val="24"/>
          <w:szCs w:val="24"/>
        </w:rPr>
        <w:t>__</w:t>
      </w:r>
      <w:r w:rsidR="005839E6" w:rsidRPr="007F3B7C">
        <w:rPr>
          <w:rFonts w:ascii="Times New Roman" w:hAnsi="Times New Roman" w:cs="Times New Roman"/>
          <w:sz w:val="24"/>
          <w:szCs w:val="24"/>
        </w:rPr>
        <w:t>6</w:t>
      </w:r>
      <w:r w:rsidR="00BC1A62" w:rsidRPr="007F3B7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C1A62" w:rsidRPr="007F3B7C">
        <w:rPr>
          <w:rFonts w:ascii="Times New Roman" w:hAnsi="Times New Roman" w:cs="Times New Roman"/>
          <w:sz w:val="24"/>
          <w:szCs w:val="24"/>
        </w:rPr>
        <w:t xml:space="preserve"> Year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E81F90" w:rsidRPr="007F3B7C">
        <w:rPr>
          <w:rFonts w:ascii="Times New Roman" w:hAnsi="Times New Roman" w:cs="Times New Roman"/>
          <w:sz w:val="24"/>
          <w:szCs w:val="24"/>
        </w:rPr>
        <w:t>___</w:t>
      </w:r>
    </w:p>
    <w:p w14:paraId="030C04CA" w14:textId="69814DDB" w:rsidR="005839E6" w:rsidRPr="007F3B7C" w:rsidRDefault="00BC1A62" w:rsidP="005839E6">
      <w:pPr>
        <w:pStyle w:val="ListParagraph"/>
        <w:numPr>
          <w:ilvl w:val="0"/>
          <w:numId w:val="1"/>
        </w:numPr>
        <w:spacing w:after="200" w:line="247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7F3B7C">
        <w:rPr>
          <w:rFonts w:ascii="Times New Roman" w:eastAsia="Calibri" w:hAnsi="Times New Roman" w:cs="Times New Roman"/>
          <w:sz w:val="24"/>
          <w:szCs w:val="24"/>
        </w:rPr>
        <w:t>Gender</w:t>
      </w:r>
      <w:r w:rsidR="005839E6" w:rsidRPr="007F3B7C">
        <w:rPr>
          <w:rFonts w:ascii="Times New Roman" w:eastAsia="Calibri" w:hAnsi="Times New Roman" w:cs="Times New Roman"/>
          <w:sz w:val="24"/>
          <w:szCs w:val="24"/>
        </w:rPr>
        <w:tab/>
        <w:t>(a)</w:t>
      </w:r>
      <w:r w:rsidR="00F358F8" w:rsidRPr="007F3B7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839E6" w:rsidRPr="007F3B7C">
        <w:rPr>
          <w:rFonts w:ascii="Times New Roman" w:eastAsia="Calibri" w:hAnsi="Times New Roman" w:cs="Times New Roman"/>
          <w:sz w:val="24"/>
          <w:szCs w:val="24"/>
        </w:rPr>
        <w:t xml:space="preserve">Male   </w:t>
      </w:r>
      <w:r w:rsidR="00E81F90" w:rsidRPr="007F3B7C">
        <w:rPr>
          <w:rFonts w:ascii="Times New Roman" w:eastAsia="Calibri" w:hAnsi="Times New Roman" w:cs="Times New Roman"/>
          <w:sz w:val="24"/>
          <w:szCs w:val="24"/>
        </w:rPr>
        <w:t>_____</w:t>
      </w:r>
      <w:proofErr w:type="gramStart"/>
      <w:r w:rsidR="00E81F90" w:rsidRPr="007F3B7C">
        <w:rPr>
          <w:rFonts w:ascii="Times New Roman" w:eastAsia="Calibri" w:hAnsi="Times New Roman" w:cs="Times New Roman"/>
          <w:sz w:val="24"/>
          <w:szCs w:val="24"/>
        </w:rPr>
        <w:t xml:space="preserve">   (</w:t>
      </w:r>
      <w:proofErr w:type="gramEnd"/>
      <w:r w:rsidR="005839E6" w:rsidRPr="007F3B7C">
        <w:rPr>
          <w:rFonts w:ascii="Times New Roman" w:eastAsia="Calibri" w:hAnsi="Times New Roman" w:cs="Times New Roman"/>
          <w:sz w:val="24"/>
          <w:szCs w:val="24"/>
        </w:rPr>
        <w:t>b)</w:t>
      </w:r>
      <w:r w:rsidR="00F358F8" w:rsidRPr="007F3B7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839E6" w:rsidRPr="007F3B7C">
        <w:rPr>
          <w:rFonts w:ascii="Times New Roman" w:eastAsia="Calibri" w:hAnsi="Times New Roman" w:cs="Times New Roman"/>
          <w:sz w:val="24"/>
          <w:szCs w:val="24"/>
        </w:rPr>
        <w:t xml:space="preserve">Female  </w:t>
      </w:r>
      <w:r w:rsidR="00E81F90" w:rsidRPr="007F3B7C">
        <w:rPr>
          <w:rFonts w:ascii="Times New Roman" w:eastAsia="Calibri" w:hAnsi="Times New Roman" w:cs="Times New Roman"/>
          <w:sz w:val="24"/>
          <w:szCs w:val="24"/>
        </w:rPr>
        <w:t>______</w:t>
      </w:r>
    </w:p>
    <w:p w14:paraId="1BF40EF7" w14:textId="1FA6DA8C" w:rsidR="005839E6" w:rsidRPr="007F3B7C" w:rsidRDefault="005839E6" w:rsidP="00BC1A62">
      <w:pPr>
        <w:pStyle w:val="ListParagraph"/>
        <w:numPr>
          <w:ilvl w:val="0"/>
          <w:numId w:val="1"/>
        </w:numPr>
        <w:spacing w:after="200" w:line="247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7F3B7C">
        <w:rPr>
          <w:rFonts w:ascii="Times New Roman" w:eastAsia="Calibri" w:hAnsi="Times New Roman" w:cs="Times New Roman"/>
          <w:sz w:val="24"/>
          <w:szCs w:val="24"/>
        </w:rPr>
        <w:t>Age</w:t>
      </w:r>
      <w:r w:rsidR="00E81F90" w:rsidRPr="007F3B7C">
        <w:rPr>
          <w:rFonts w:ascii="Times New Roman" w:eastAsia="Calibri" w:hAnsi="Times New Roman" w:cs="Times New Roman"/>
          <w:sz w:val="24"/>
          <w:szCs w:val="24"/>
        </w:rPr>
        <w:t xml:space="preserve"> __________</w:t>
      </w:r>
    </w:p>
    <w:p w14:paraId="18FDFF1F" w14:textId="40A72BF2" w:rsidR="005839E6" w:rsidRPr="007F3B7C" w:rsidRDefault="005839E6" w:rsidP="005839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t>Section B</w:t>
      </w:r>
      <w:r w:rsidRPr="007F3B7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31BB625" w14:textId="6206E741" w:rsidR="005839E6" w:rsidRPr="007F3B7C" w:rsidRDefault="00B20D81" w:rsidP="005839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b/>
          <w:bCs/>
          <w:sz w:val="24"/>
          <w:szCs w:val="24"/>
        </w:rPr>
        <w:t>Have you used antibiotics in the past 12 months?</w:t>
      </w:r>
      <w:r w:rsidR="00797112" w:rsidRPr="007F3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2FEB" w:rsidRPr="007F3B7C">
        <w:rPr>
          <w:rFonts w:ascii="Times New Roman" w:hAnsi="Times New Roman" w:cs="Times New Roman"/>
          <w:b/>
          <w:sz w:val="24"/>
          <w:szCs w:val="24"/>
        </w:rPr>
        <w:t xml:space="preserve">Tick the appropriate </w:t>
      </w:r>
      <w:r w:rsidR="00797112" w:rsidRPr="007F3B7C">
        <w:rPr>
          <w:rFonts w:ascii="Times New Roman" w:hAnsi="Times New Roman" w:cs="Times New Roman"/>
          <w:b/>
          <w:sz w:val="24"/>
          <w:szCs w:val="24"/>
        </w:rPr>
        <w:t xml:space="preserve">response </w:t>
      </w:r>
      <w:r w:rsidR="00132FEB" w:rsidRPr="007F3B7C">
        <w:rPr>
          <w:rFonts w:ascii="Times New Roman" w:hAnsi="Times New Roman" w:cs="Times New Roman"/>
          <w:b/>
          <w:sz w:val="24"/>
          <w:szCs w:val="24"/>
        </w:rPr>
        <w:t>as it applies to you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? Yes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_____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No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_________</w:t>
      </w:r>
      <w:r w:rsidR="005839E6" w:rsidRPr="007F3B7C">
        <w:rPr>
          <w:rFonts w:ascii="Times New Roman" w:hAnsi="Times New Roman" w:cs="Times New Roman"/>
          <w:sz w:val="24"/>
          <w:szCs w:val="24"/>
        </w:rPr>
        <w:tab/>
      </w:r>
    </w:p>
    <w:p w14:paraId="52F24F2C" w14:textId="725244BE" w:rsidR="00E45265" w:rsidRPr="007F3B7C" w:rsidRDefault="005839E6" w:rsidP="005839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If “No” </w:t>
      </w:r>
      <w:r w:rsidRPr="007F3B7C">
        <w:rPr>
          <w:rFonts w:ascii="Times New Roman" w:hAnsi="Times New Roman" w:cs="Times New Roman"/>
          <w:b/>
          <w:sz w:val="24"/>
          <w:szCs w:val="24"/>
        </w:rPr>
        <w:t>skip</w:t>
      </w:r>
      <w:r w:rsidRPr="007F3B7C">
        <w:rPr>
          <w:rFonts w:ascii="Times New Roman" w:hAnsi="Times New Roman" w:cs="Times New Roman"/>
          <w:sz w:val="24"/>
          <w:szCs w:val="24"/>
        </w:rPr>
        <w:t xml:space="preserve"> the remaining questions in this section</w:t>
      </w:r>
    </w:p>
    <w:p w14:paraId="1EADAF82" w14:textId="77777777" w:rsidR="00B20D81" w:rsidRPr="007F3B7C" w:rsidRDefault="00B20D81" w:rsidP="00B20D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t>For which of the following conditions have you used an antibiotic in the past 12months?</w:t>
      </w:r>
    </w:p>
    <w:p w14:paraId="5454217F" w14:textId="180536AA" w:rsidR="000B1DAD" w:rsidRPr="007F3B7C" w:rsidRDefault="00B20D81" w:rsidP="00B20D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t>P</w:t>
      </w:r>
      <w:r w:rsidR="005839E6" w:rsidRPr="007F3B7C">
        <w:rPr>
          <w:rFonts w:ascii="Times New Roman" w:hAnsi="Times New Roman" w:cs="Times New Roman"/>
          <w:b/>
          <w:bCs/>
          <w:sz w:val="24"/>
          <w:szCs w:val="24"/>
        </w:rPr>
        <w:t>lease tick appropriate</w:t>
      </w:r>
      <w:r w:rsidR="00132FEB" w:rsidRPr="007F3B7C">
        <w:rPr>
          <w:rFonts w:ascii="Times New Roman" w:hAnsi="Times New Roman" w:cs="Times New Roman"/>
          <w:b/>
          <w:bCs/>
          <w:sz w:val="24"/>
          <w:szCs w:val="24"/>
        </w:rPr>
        <w:t xml:space="preserve"> response</w:t>
      </w:r>
    </w:p>
    <w:p w14:paraId="1D48744A" w14:textId="1EFDE80D" w:rsidR="000B1DAD" w:rsidRPr="007F3B7C" w:rsidRDefault="005839E6" w:rsidP="00B20D8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Malaria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</w:t>
      </w:r>
    </w:p>
    <w:p w14:paraId="4C2057AD" w14:textId="43B5F54E" w:rsidR="000B1DAD" w:rsidRPr="007F3B7C" w:rsidRDefault="00B20D81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Disease of the 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Skin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_</w:t>
      </w:r>
    </w:p>
    <w:p w14:paraId="1D859EE6" w14:textId="2C2CE7DC" w:rsidR="000B1DAD" w:rsidRPr="007F3B7C" w:rsidRDefault="005839E6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Sore throat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__</w:t>
      </w:r>
    </w:p>
    <w:p w14:paraId="79BE7B1A" w14:textId="22B9FC03" w:rsidR="000B1DAD" w:rsidRPr="007F3B7C" w:rsidRDefault="00B20D81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Common 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Cold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__</w:t>
      </w:r>
    </w:p>
    <w:p w14:paraId="3C01A1D1" w14:textId="31DD4B7F" w:rsidR="000B1DAD" w:rsidRPr="007F3B7C" w:rsidRDefault="005839E6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3C3254" w:rsidRPr="007F3B7C">
        <w:rPr>
          <w:rFonts w:ascii="Times New Roman" w:hAnsi="Times New Roman" w:cs="Times New Roman"/>
          <w:sz w:val="24"/>
          <w:szCs w:val="24"/>
        </w:rPr>
        <w:t>Cough _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____</w:t>
      </w:r>
    </w:p>
    <w:p w14:paraId="6C9AA042" w14:textId="5F8D787C" w:rsidR="000B1DAD" w:rsidRPr="007F3B7C" w:rsidRDefault="005839E6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B20D81" w:rsidRPr="007F3B7C">
        <w:rPr>
          <w:rFonts w:ascii="Times New Roman" w:hAnsi="Times New Roman" w:cs="Times New Roman"/>
          <w:sz w:val="24"/>
          <w:szCs w:val="24"/>
        </w:rPr>
        <w:t>Genitourinary infections</w:t>
      </w:r>
      <w:r w:rsidR="003C3254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257830" w:rsidRPr="007F3B7C">
        <w:rPr>
          <w:rFonts w:ascii="Times New Roman" w:hAnsi="Times New Roman" w:cs="Times New Roman"/>
          <w:sz w:val="24"/>
          <w:szCs w:val="24"/>
        </w:rPr>
        <w:t>_________________</w:t>
      </w:r>
    </w:p>
    <w:p w14:paraId="7F6D3B8C" w14:textId="77777777" w:rsidR="003C3254" w:rsidRPr="007F3B7C" w:rsidRDefault="003C3254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Sexually Transmitted diseases</w:t>
      </w:r>
    </w:p>
    <w:p w14:paraId="041C3910" w14:textId="3A55C5E0" w:rsidR="003C3254" w:rsidRPr="007F3B7C" w:rsidRDefault="003C3254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Ulcer____________</w:t>
      </w:r>
    </w:p>
    <w:p w14:paraId="479EC065" w14:textId="5E3D3156" w:rsidR="005839E6" w:rsidRPr="007F3B7C" w:rsidRDefault="005839E6" w:rsidP="000B1DA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  Others (specify)_______________________________________</w:t>
      </w:r>
    </w:p>
    <w:p w14:paraId="5F762867" w14:textId="77777777" w:rsidR="00257830" w:rsidRPr="007F3B7C" w:rsidRDefault="00257830" w:rsidP="003C32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t>Which of the following antibiotics have you used in the last 12 months?</w:t>
      </w:r>
    </w:p>
    <w:p w14:paraId="3C897E4C" w14:textId="39049019" w:rsidR="005C5F7B" w:rsidRPr="007F3B7C" w:rsidRDefault="005C5F7B" w:rsidP="005C5F7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Amoxicillin</w:t>
      </w:r>
      <w:r w:rsidR="007F3B7C" w:rsidRPr="007F3B7C">
        <w:rPr>
          <w:rFonts w:ascii="Times New Roman" w:hAnsi="Times New Roman" w:cs="Times New Roman"/>
          <w:sz w:val="24"/>
          <w:szCs w:val="24"/>
        </w:rPr>
        <w:t>____________</w:t>
      </w:r>
    </w:p>
    <w:p w14:paraId="2E2F2EAA" w14:textId="22288FE9" w:rsidR="000B1DAD" w:rsidRPr="007F3B7C" w:rsidRDefault="005C5F7B" w:rsidP="000B1D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Penicillin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</w:t>
      </w:r>
    </w:p>
    <w:p w14:paraId="6266855B" w14:textId="4CD8A0C7" w:rsidR="000B1DAD" w:rsidRPr="007F3B7C" w:rsidRDefault="005839E6" w:rsidP="000B1D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5C5F7B" w:rsidRPr="007F3B7C">
        <w:rPr>
          <w:rFonts w:ascii="Times New Roman" w:hAnsi="Times New Roman" w:cs="Times New Roman"/>
          <w:sz w:val="24"/>
          <w:szCs w:val="24"/>
        </w:rPr>
        <w:t xml:space="preserve">Amoxicillin + clavulanic </w:t>
      </w:r>
      <w:r w:rsidR="005C5F7B" w:rsidRPr="007F3B7C">
        <w:rPr>
          <w:rFonts w:ascii="Times New Roman" w:hAnsi="Times New Roman" w:cs="Times New Roman"/>
          <w:sz w:val="24"/>
          <w:szCs w:val="24"/>
        </w:rPr>
        <w:t>acid _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</w:t>
      </w:r>
    </w:p>
    <w:p w14:paraId="7FE36BD6" w14:textId="5991BC94" w:rsidR="000B1DAD" w:rsidRPr="007F3B7C" w:rsidRDefault="005C5F7B" w:rsidP="000B1D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Metronidazole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___</w:t>
      </w:r>
    </w:p>
    <w:p w14:paraId="523CCA17" w14:textId="0EF14605" w:rsidR="000B1DAD" w:rsidRPr="007F3B7C" w:rsidRDefault="005C5F7B" w:rsidP="000B1D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Azithromycin</w:t>
      </w:r>
      <w:r w:rsidR="005839E6"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0B1DAD" w:rsidRPr="007F3B7C">
        <w:rPr>
          <w:rFonts w:ascii="Times New Roman" w:hAnsi="Times New Roman" w:cs="Times New Roman"/>
          <w:sz w:val="24"/>
          <w:szCs w:val="24"/>
        </w:rPr>
        <w:t>________________</w:t>
      </w:r>
    </w:p>
    <w:p w14:paraId="61123623" w14:textId="6273E48F" w:rsidR="005C5F7B" w:rsidRPr="007F3B7C" w:rsidRDefault="005C5F7B" w:rsidP="005C5F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Ciprofloxacin</w:t>
      </w:r>
      <w:r w:rsidRPr="007F3B7C">
        <w:rPr>
          <w:rFonts w:ascii="Times New Roman" w:hAnsi="Times New Roman" w:cs="Times New Roman"/>
          <w:sz w:val="24"/>
          <w:szCs w:val="24"/>
        </w:rPr>
        <w:t>_____________________</w:t>
      </w:r>
    </w:p>
    <w:p w14:paraId="13143438" w14:textId="0923FBE6" w:rsidR="003C3254" w:rsidRPr="007F3B7C" w:rsidRDefault="003C3254" w:rsidP="005C5F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Doxycycline</w:t>
      </w:r>
    </w:p>
    <w:p w14:paraId="3D308A56" w14:textId="524BDD99" w:rsidR="005C5F7B" w:rsidRPr="007F3B7C" w:rsidRDefault="005C5F7B" w:rsidP="005C5F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Tetracycline</w:t>
      </w:r>
      <w:r w:rsidRPr="007F3B7C">
        <w:rPr>
          <w:rFonts w:ascii="Times New Roman" w:hAnsi="Times New Roman" w:cs="Times New Roman"/>
          <w:sz w:val="24"/>
          <w:szCs w:val="24"/>
        </w:rPr>
        <w:t>______________________</w:t>
      </w:r>
    </w:p>
    <w:p w14:paraId="2C07AACF" w14:textId="4488D8D2" w:rsidR="005C5F7B" w:rsidRPr="007F3B7C" w:rsidRDefault="005C5F7B" w:rsidP="005C5F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Erythromycin</w:t>
      </w:r>
      <w:r w:rsidRPr="007F3B7C">
        <w:rPr>
          <w:rFonts w:ascii="Times New Roman" w:hAnsi="Times New Roman" w:cs="Times New Roman"/>
          <w:sz w:val="24"/>
          <w:szCs w:val="24"/>
        </w:rPr>
        <w:t>_________________________</w:t>
      </w:r>
    </w:p>
    <w:p w14:paraId="42D68874" w14:textId="654E0629" w:rsidR="005839E6" w:rsidRPr="007F3B7C" w:rsidRDefault="005839E6" w:rsidP="000B1DA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others (specify) ___________________________</w:t>
      </w:r>
    </w:p>
    <w:p w14:paraId="4360BAB9" w14:textId="77777777" w:rsidR="00B20D81" w:rsidRPr="007F3B7C" w:rsidRDefault="00B20D81" w:rsidP="00B20D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t>Sources of drug information about the dosage and duration of use of the antibiotics?</w:t>
      </w:r>
    </w:p>
    <w:p w14:paraId="3B3D9C7D" w14:textId="6264F34C" w:rsidR="005839E6" w:rsidRPr="007F3B7C" w:rsidRDefault="00132FEB" w:rsidP="005839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b/>
          <w:bCs/>
          <w:sz w:val="24"/>
          <w:szCs w:val="24"/>
        </w:rPr>
        <w:t>please tick appropriate response</w:t>
      </w:r>
    </w:p>
    <w:p w14:paraId="50A102CC" w14:textId="77777777" w:rsidR="00132FEB" w:rsidRPr="007F3B7C" w:rsidRDefault="005839E6" w:rsidP="00132F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Social media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</w:t>
      </w:r>
    </w:p>
    <w:p w14:paraId="7FD7BBAF" w14:textId="1241A50E" w:rsidR="00132FEB" w:rsidRPr="007F3B7C" w:rsidRDefault="005839E6" w:rsidP="005C5F7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 Textbook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___</w:t>
      </w:r>
    </w:p>
    <w:p w14:paraId="58B4FB4A" w14:textId="5180B41D" w:rsidR="00132FEB" w:rsidRPr="007F3B7C" w:rsidRDefault="005839E6" w:rsidP="00132F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Family</w:t>
      </w:r>
      <w:r w:rsidR="005C5F7B" w:rsidRPr="007F3B7C">
        <w:rPr>
          <w:rFonts w:ascii="Times New Roman" w:hAnsi="Times New Roman" w:cs="Times New Roman"/>
          <w:sz w:val="24"/>
          <w:szCs w:val="24"/>
        </w:rPr>
        <w:t xml:space="preserve"> and </w:t>
      </w:r>
      <w:r w:rsidRPr="007F3B7C">
        <w:rPr>
          <w:rFonts w:ascii="Times New Roman" w:hAnsi="Times New Roman" w:cs="Times New Roman"/>
          <w:sz w:val="24"/>
          <w:szCs w:val="24"/>
        </w:rPr>
        <w:t xml:space="preserve">friends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___</w:t>
      </w:r>
    </w:p>
    <w:p w14:paraId="518AAE20" w14:textId="3EBEAD27" w:rsidR="005C5F7B" w:rsidRPr="007F3B7C" w:rsidRDefault="005C5F7B" w:rsidP="00132F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Curriculum/classroom_____________</w:t>
      </w:r>
    </w:p>
    <w:p w14:paraId="34058636" w14:textId="7AE62925" w:rsidR="005C5F7B" w:rsidRPr="007F3B7C" w:rsidRDefault="005C5F7B" w:rsidP="00132F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Internet (Medscape, google and others)</w:t>
      </w:r>
    </w:p>
    <w:p w14:paraId="6B03A16E" w14:textId="16BF6F57" w:rsidR="00132FEB" w:rsidRPr="007F3B7C" w:rsidRDefault="005839E6" w:rsidP="00132F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 Patient information leaflet in the </w:t>
      </w:r>
      <w:r w:rsidR="005C5F7B" w:rsidRPr="007F3B7C">
        <w:rPr>
          <w:rFonts w:ascii="Times New Roman" w:hAnsi="Times New Roman" w:cs="Times New Roman"/>
          <w:sz w:val="24"/>
          <w:szCs w:val="24"/>
        </w:rPr>
        <w:t>drug</w:t>
      </w:r>
      <w:r w:rsidRPr="007F3B7C">
        <w:rPr>
          <w:rFonts w:ascii="Times New Roman" w:hAnsi="Times New Roman" w:cs="Times New Roman"/>
          <w:sz w:val="24"/>
          <w:szCs w:val="24"/>
        </w:rPr>
        <w:t xml:space="preserve">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___</w:t>
      </w:r>
    </w:p>
    <w:p w14:paraId="45A932CA" w14:textId="3C17A870" w:rsidR="005839E6" w:rsidRPr="007F3B7C" w:rsidRDefault="005839E6" w:rsidP="00132F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 xml:space="preserve">Print media (newspaper and magazines) </w:t>
      </w:r>
      <w:r w:rsidR="00132FEB" w:rsidRPr="007F3B7C">
        <w:rPr>
          <w:rFonts w:ascii="Times New Roman" w:hAnsi="Times New Roman" w:cs="Times New Roman"/>
          <w:sz w:val="24"/>
          <w:szCs w:val="24"/>
        </w:rPr>
        <w:t>_____________</w:t>
      </w:r>
      <w:r w:rsidRPr="007F3B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5AC66" w14:textId="686DAA52" w:rsidR="005C5F7B" w:rsidRPr="007F3B7C" w:rsidRDefault="005C5F7B" w:rsidP="005C5F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r w:rsidR="003C3254" w:rsidRPr="007F3B7C">
        <w:rPr>
          <w:rFonts w:ascii="Times New Roman" w:hAnsi="Times New Roman" w:cs="Times New Roman"/>
          <w:b/>
          <w:bCs/>
          <w:sz w:val="24"/>
          <w:szCs w:val="24"/>
        </w:rPr>
        <w:t>often</w:t>
      </w:r>
      <w:r w:rsidRPr="007F3B7C">
        <w:rPr>
          <w:rFonts w:ascii="Times New Roman" w:hAnsi="Times New Roman" w:cs="Times New Roman"/>
          <w:b/>
          <w:bCs/>
          <w:sz w:val="24"/>
          <w:szCs w:val="24"/>
        </w:rPr>
        <w:t xml:space="preserve"> do you use antibiotic</w:t>
      </w:r>
      <w:r w:rsidR="003C3254" w:rsidRPr="007F3B7C">
        <w:rPr>
          <w:rFonts w:ascii="Times New Roman" w:hAnsi="Times New Roman" w:cs="Times New Roman"/>
          <w:b/>
          <w:bCs/>
          <w:sz w:val="24"/>
          <w:szCs w:val="24"/>
        </w:rPr>
        <w:t>s,</w:t>
      </w:r>
      <w:r w:rsidRPr="007F3B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3B7C">
        <w:rPr>
          <w:rFonts w:ascii="Times New Roman" w:hAnsi="Times New Roman" w:cs="Times New Roman"/>
          <w:b/>
          <w:bCs/>
          <w:sz w:val="24"/>
          <w:szCs w:val="24"/>
        </w:rPr>
        <w:t xml:space="preserve">please tick appropriate </w:t>
      </w:r>
      <w:r w:rsidR="007F3B7C" w:rsidRPr="007F3B7C">
        <w:rPr>
          <w:rFonts w:ascii="Times New Roman" w:hAnsi="Times New Roman" w:cs="Times New Roman"/>
          <w:b/>
          <w:bCs/>
          <w:sz w:val="24"/>
          <w:szCs w:val="24"/>
        </w:rPr>
        <w:t>response?</w:t>
      </w:r>
    </w:p>
    <w:p w14:paraId="42E64F60" w14:textId="1BE25358" w:rsidR="005C5F7B" w:rsidRPr="007F3B7C" w:rsidRDefault="005C5F7B" w:rsidP="005C5F7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When needed</w:t>
      </w:r>
      <w:r w:rsidR="0077521C">
        <w:rPr>
          <w:rFonts w:ascii="Times New Roman" w:hAnsi="Times New Roman" w:cs="Times New Roman"/>
          <w:sz w:val="24"/>
          <w:szCs w:val="24"/>
        </w:rPr>
        <w:t>_________</w:t>
      </w:r>
    </w:p>
    <w:p w14:paraId="7C896920" w14:textId="2B382DF6" w:rsidR="005C5F7B" w:rsidRPr="007F3B7C" w:rsidRDefault="005C5F7B" w:rsidP="005C5F7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Once yearly</w:t>
      </w:r>
      <w:r w:rsidR="0077521C">
        <w:rPr>
          <w:rFonts w:ascii="Times New Roman" w:hAnsi="Times New Roman" w:cs="Times New Roman"/>
          <w:sz w:val="24"/>
          <w:szCs w:val="24"/>
        </w:rPr>
        <w:t>___________</w:t>
      </w:r>
    </w:p>
    <w:p w14:paraId="4BD6E879" w14:textId="3FD6E95C" w:rsidR="005C5F7B" w:rsidRPr="007F3B7C" w:rsidRDefault="005C5F7B" w:rsidP="005C5F7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Once every 3 months</w:t>
      </w:r>
      <w:r w:rsidR="0077521C">
        <w:rPr>
          <w:rFonts w:ascii="Times New Roman" w:hAnsi="Times New Roman" w:cs="Times New Roman"/>
          <w:sz w:val="24"/>
          <w:szCs w:val="24"/>
        </w:rPr>
        <w:t xml:space="preserve"> ___________</w:t>
      </w:r>
    </w:p>
    <w:p w14:paraId="00DA9347" w14:textId="2DABC739" w:rsidR="005C5F7B" w:rsidRPr="007F3B7C" w:rsidRDefault="005C5F7B" w:rsidP="005C5F7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Monthly</w:t>
      </w:r>
      <w:r w:rsidR="0077521C">
        <w:rPr>
          <w:rFonts w:ascii="Times New Roman" w:hAnsi="Times New Roman" w:cs="Times New Roman"/>
          <w:sz w:val="24"/>
          <w:szCs w:val="24"/>
        </w:rPr>
        <w:t xml:space="preserve"> ______________</w:t>
      </w:r>
    </w:p>
    <w:p w14:paraId="45B1C45B" w14:textId="2BB9EFAF" w:rsidR="005C5F7B" w:rsidRPr="007F3B7C" w:rsidRDefault="005C5F7B" w:rsidP="005C5F7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Weekly</w:t>
      </w:r>
      <w:r w:rsidR="0077521C">
        <w:rPr>
          <w:rFonts w:ascii="Times New Roman" w:hAnsi="Times New Roman" w:cs="Times New Roman"/>
          <w:sz w:val="24"/>
          <w:szCs w:val="24"/>
        </w:rPr>
        <w:t xml:space="preserve"> _____________</w:t>
      </w:r>
    </w:p>
    <w:p w14:paraId="5E29CA80" w14:textId="182ECA2B" w:rsidR="005C5F7B" w:rsidRPr="007F3B7C" w:rsidRDefault="005C5F7B" w:rsidP="005C5F7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B7C">
        <w:rPr>
          <w:rFonts w:ascii="Times New Roman" w:hAnsi="Times New Roman" w:cs="Times New Roman"/>
          <w:sz w:val="24"/>
          <w:szCs w:val="24"/>
        </w:rPr>
        <w:t>Never</w:t>
      </w:r>
      <w:r w:rsidR="0077521C">
        <w:rPr>
          <w:rFonts w:ascii="Times New Roman" w:hAnsi="Times New Roman" w:cs="Times New Roman"/>
          <w:sz w:val="24"/>
          <w:szCs w:val="24"/>
        </w:rPr>
        <w:t xml:space="preserve"> _______________</w:t>
      </w:r>
    </w:p>
    <w:p w14:paraId="6685A3FC" w14:textId="1C3E48F2" w:rsidR="00F12378" w:rsidRPr="007F3B7C" w:rsidRDefault="00132FEB">
      <w:pPr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t xml:space="preserve">Source of </w:t>
      </w:r>
      <w:r w:rsidR="00B20D81" w:rsidRPr="007F3B7C">
        <w:rPr>
          <w:rFonts w:ascii="Times New Roman" w:hAnsi="Times New Roman" w:cs="Times New Roman"/>
          <w:b/>
          <w:sz w:val="24"/>
          <w:szCs w:val="24"/>
        </w:rPr>
        <w:t>antibiotics</w:t>
      </w:r>
      <w:r w:rsidRPr="007F3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3B7C">
        <w:rPr>
          <w:rFonts w:ascii="Times New Roman" w:hAnsi="Times New Roman" w:cs="Times New Roman"/>
          <w:b/>
          <w:bCs/>
          <w:sz w:val="24"/>
          <w:szCs w:val="24"/>
        </w:rPr>
        <w:t>please tick appropriate response</w:t>
      </w:r>
    </w:p>
    <w:p w14:paraId="50ACF600" w14:textId="73D6183C" w:rsidR="00132FEB" w:rsidRPr="007F3B7C" w:rsidRDefault="00132FEB" w:rsidP="00132FE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7F3B7C">
        <w:rPr>
          <w:rFonts w:ascii="Times New Roman" w:hAnsi="Times New Roman" w:cs="Times New Roman"/>
          <w:bCs/>
          <w:sz w:val="24"/>
          <w:szCs w:val="24"/>
        </w:rPr>
        <w:t>Community pharmacy ______________</w:t>
      </w:r>
    </w:p>
    <w:p w14:paraId="776CA836" w14:textId="2180F83E" w:rsidR="00132FEB" w:rsidRPr="007F3B7C" w:rsidRDefault="00132FEB" w:rsidP="00132FE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7F3B7C">
        <w:rPr>
          <w:rFonts w:ascii="Times New Roman" w:hAnsi="Times New Roman" w:cs="Times New Roman"/>
          <w:bCs/>
          <w:sz w:val="24"/>
          <w:szCs w:val="24"/>
        </w:rPr>
        <w:t>Friends/family</w:t>
      </w:r>
      <w:r w:rsidR="0077521C">
        <w:rPr>
          <w:rFonts w:ascii="Times New Roman" w:hAnsi="Times New Roman" w:cs="Times New Roman"/>
          <w:bCs/>
          <w:sz w:val="24"/>
          <w:szCs w:val="24"/>
        </w:rPr>
        <w:t>____________</w:t>
      </w:r>
    </w:p>
    <w:p w14:paraId="39C2E50E" w14:textId="3488356D" w:rsidR="00132FEB" w:rsidRPr="007F3B7C" w:rsidRDefault="00132FEB" w:rsidP="00132FE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7F3B7C">
        <w:rPr>
          <w:rFonts w:ascii="Times New Roman" w:hAnsi="Times New Roman" w:cs="Times New Roman"/>
          <w:bCs/>
          <w:sz w:val="24"/>
          <w:szCs w:val="24"/>
        </w:rPr>
        <w:t>Patent medicine vendor</w:t>
      </w:r>
      <w:r w:rsidR="0077521C">
        <w:rPr>
          <w:rFonts w:ascii="Times New Roman" w:hAnsi="Times New Roman" w:cs="Times New Roman"/>
          <w:bCs/>
          <w:sz w:val="24"/>
          <w:szCs w:val="24"/>
        </w:rPr>
        <w:t>__________</w:t>
      </w:r>
    </w:p>
    <w:p w14:paraId="1DE80903" w14:textId="1BB3C6DB" w:rsidR="003C3254" w:rsidRPr="007F3B7C" w:rsidRDefault="00132FEB" w:rsidP="003C32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7F3B7C">
        <w:rPr>
          <w:rFonts w:ascii="Times New Roman" w:hAnsi="Times New Roman" w:cs="Times New Roman"/>
          <w:bCs/>
          <w:sz w:val="24"/>
          <w:szCs w:val="24"/>
        </w:rPr>
        <w:t>Hospital</w:t>
      </w:r>
      <w:r w:rsidR="0077521C">
        <w:rPr>
          <w:rFonts w:ascii="Times New Roman" w:hAnsi="Times New Roman" w:cs="Times New Roman"/>
          <w:bCs/>
          <w:sz w:val="24"/>
          <w:szCs w:val="24"/>
        </w:rPr>
        <w:t>______________</w:t>
      </w:r>
    </w:p>
    <w:p w14:paraId="4F5032D6" w14:textId="77777777" w:rsidR="003C3254" w:rsidRPr="007F3B7C" w:rsidRDefault="003C3254" w:rsidP="003C3254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62BCD455" w14:textId="77777777" w:rsidR="00DA1ED9" w:rsidRPr="007F3B7C" w:rsidRDefault="00DA1ED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07ADBB" w14:textId="77777777" w:rsidR="00DA1ED9" w:rsidRPr="007F3B7C" w:rsidRDefault="00DA1ED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0DE7D8" w14:textId="77777777" w:rsidR="00DA1ED9" w:rsidRPr="007F3B7C" w:rsidRDefault="00DA1ED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13E847" w14:textId="77777777" w:rsidR="00DA1ED9" w:rsidRPr="007F3B7C" w:rsidRDefault="00DA1ED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80D0D0" w14:textId="4926F51B" w:rsidR="003F0209" w:rsidRPr="007F3B7C" w:rsidRDefault="003C3254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3B7C">
        <w:rPr>
          <w:rFonts w:ascii="Times New Roman" w:hAnsi="Times New Roman" w:cs="Times New Roman"/>
          <w:b/>
          <w:sz w:val="24"/>
          <w:szCs w:val="24"/>
        </w:rPr>
        <w:lastRenderedPageBreak/>
        <w:t>Section C:</w:t>
      </w:r>
      <w:r w:rsidR="003F0209" w:rsidRPr="007F3B7C">
        <w:rPr>
          <w:rFonts w:ascii="Times New Roman" w:hAnsi="Times New Roman" w:cs="Times New Roman"/>
          <w:b/>
          <w:sz w:val="24"/>
          <w:szCs w:val="24"/>
        </w:rPr>
        <w:t xml:space="preserve"> Knowledge on anti</w:t>
      </w:r>
      <w:r w:rsidRPr="007F3B7C">
        <w:rPr>
          <w:rFonts w:ascii="Times New Roman" w:hAnsi="Times New Roman" w:cs="Times New Roman"/>
          <w:b/>
          <w:sz w:val="24"/>
          <w:szCs w:val="24"/>
        </w:rPr>
        <w:t>microbial</w:t>
      </w:r>
      <w:r w:rsidR="003F0209" w:rsidRPr="007F3B7C">
        <w:rPr>
          <w:rFonts w:ascii="Times New Roman" w:hAnsi="Times New Roman" w:cs="Times New Roman"/>
          <w:b/>
          <w:sz w:val="24"/>
          <w:szCs w:val="24"/>
        </w:rPr>
        <w:t xml:space="preserve"> resistance </w:t>
      </w:r>
      <w:r w:rsidR="00A62843">
        <w:rPr>
          <w:rFonts w:ascii="Times New Roman" w:hAnsi="Times New Roman" w:cs="Times New Roman"/>
          <w:b/>
          <w:sz w:val="24"/>
          <w:szCs w:val="24"/>
        </w:rPr>
        <w:t>and proper handling of antibiotics</w:t>
      </w:r>
    </w:p>
    <w:tbl>
      <w:tblPr>
        <w:tblStyle w:val="TableGrid"/>
        <w:tblW w:w="10209" w:type="dxa"/>
        <w:tblInd w:w="-858" w:type="dxa"/>
        <w:tblLook w:val="04A0" w:firstRow="1" w:lastRow="0" w:firstColumn="1" w:lastColumn="0" w:noHBand="0" w:noVBand="1"/>
      </w:tblPr>
      <w:tblGrid>
        <w:gridCol w:w="590"/>
        <w:gridCol w:w="3999"/>
        <w:gridCol w:w="1235"/>
        <w:gridCol w:w="1109"/>
        <w:gridCol w:w="1310"/>
        <w:gridCol w:w="844"/>
        <w:gridCol w:w="1122"/>
      </w:tblGrid>
      <w:tr w:rsidR="00DA1ED9" w:rsidRPr="007F3B7C" w14:paraId="6E2FB0CA" w14:textId="77777777" w:rsidTr="00DA1ED9">
        <w:tc>
          <w:tcPr>
            <w:tcW w:w="562" w:type="dxa"/>
          </w:tcPr>
          <w:p w14:paraId="18FC2292" w14:textId="1CBC0FC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4260" w:type="dxa"/>
          </w:tcPr>
          <w:p w14:paraId="1BC6FCE7" w14:textId="4AEA7F14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249" w:type="dxa"/>
          </w:tcPr>
          <w:p w14:paraId="3BE0F6CC" w14:textId="2E1B0969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ngly </w:t>
            </w: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gree</w:t>
            </w:r>
          </w:p>
        </w:tc>
        <w:tc>
          <w:tcPr>
            <w:tcW w:w="998" w:type="dxa"/>
          </w:tcPr>
          <w:p w14:paraId="4068B186" w14:textId="6E0010E6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69" w:type="dxa"/>
          </w:tcPr>
          <w:p w14:paraId="0B6F2B1D" w14:textId="3A1051E0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846" w:type="dxa"/>
          </w:tcPr>
          <w:p w14:paraId="42D5AB50" w14:textId="229A7915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25" w:type="dxa"/>
          </w:tcPr>
          <w:p w14:paraId="1A19E33F" w14:textId="01FDF698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ngly </w:t>
            </w: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7F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e</w:t>
            </w:r>
          </w:p>
        </w:tc>
      </w:tr>
      <w:tr w:rsidR="00DA1ED9" w:rsidRPr="007F3B7C" w14:paraId="4D010E7B" w14:textId="77777777" w:rsidTr="00DA1ED9">
        <w:tc>
          <w:tcPr>
            <w:tcW w:w="562" w:type="dxa"/>
          </w:tcPr>
          <w:p w14:paraId="369E2B78" w14:textId="1B59757B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60" w:type="dxa"/>
          </w:tcPr>
          <w:p w14:paraId="6CF67E9F" w14:textId="69991F63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microbial resistance is the ability of microbes to grow in the presence of a chemical (drug) that would normally kill them or limit their growth</w:t>
            </w:r>
          </w:p>
        </w:tc>
        <w:tc>
          <w:tcPr>
            <w:tcW w:w="1249" w:type="dxa"/>
          </w:tcPr>
          <w:p w14:paraId="47648668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76852C4E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6E019515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4DC1446F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0A6B2F45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4CA6E240" w14:textId="77777777" w:rsidTr="00DA1ED9">
        <w:tc>
          <w:tcPr>
            <w:tcW w:w="562" w:type="dxa"/>
          </w:tcPr>
          <w:p w14:paraId="3C95692A" w14:textId="51FCB6F1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0" w:type="dxa"/>
          </w:tcPr>
          <w:p w14:paraId="4AF039FD" w14:textId="325600E4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It is necessary to complete the regimen of an antibiotic to reduce the chances of the occurrence of bacteria resistance to drug</w:t>
            </w:r>
          </w:p>
        </w:tc>
        <w:tc>
          <w:tcPr>
            <w:tcW w:w="1249" w:type="dxa"/>
          </w:tcPr>
          <w:p w14:paraId="7CED6E8E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3BB74103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0045DAA6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12E1BB85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78E38D0B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1A40F852" w14:textId="77777777" w:rsidTr="00DA1ED9">
        <w:tc>
          <w:tcPr>
            <w:tcW w:w="562" w:type="dxa"/>
          </w:tcPr>
          <w:p w14:paraId="39429C06" w14:textId="67030B6C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260" w:type="dxa"/>
          </w:tcPr>
          <w:p w14:paraId="4B6865CD" w14:textId="70D2FF4D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It is necessary to use the correct dose of an antibiotic to reduce the chances of the occurrence of bacteria resistance to drug</w:t>
            </w:r>
          </w:p>
        </w:tc>
        <w:tc>
          <w:tcPr>
            <w:tcW w:w="1249" w:type="dxa"/>
          </w:tcPr>
          <w:p w14:paraId="7F163838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1277B8E1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15FC3F05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090A6DE6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7026C42D" w14:textId="77777777" w:rsidR="00DA1ED9" w:rsidRPr="007F3B7C" w:rsidRDefault="00DA1ED9" w:rsidP="003F020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65C6CF6C" w14:textId="77777777" w:rsidTr="00DA1ED9">
        <w:tc>
          <w:tcPr>
            <w:tcW w:w="562" w:type="dxa"/>
          </w:tcPr>
          <w:p w14:paraId="498332F0" w14:textId="7ADA2032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260" w:type="dxa"/>
          </w:tcPr>
          <w:p w14:paraId="4945F029" w14:textId="07045CA5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microbial resistance cause death</w:t>
            </w:r>
          </w:p>
        </w:tc>
        <w:tc>
          <w:tcPr>
            <w:tcW w:w="1249" w:type="dxa"/>
          </w:tcPr>
          <w:p w14:paraId="1B1B3FF8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7F71D638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4D342D56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65BC13FB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7B5778EB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40A83947" w14:textId="77777777" w:rsidTr="00DA1ED9">
        <w:tc>
          <w:tcPr>
            <w:tcW w:w="562" w:type="dxa"/>
          </w:tcPr>
          <w:p w14:paraId="17104C69" w14:textId="1D1228EF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260" w:type="dxa"/>
          </w:tcPr>
          <w:p w14:paraId="67501A61" w14:textId="60C944DD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Improper self-medication can cause antimicrobial resistance</w:t>
            </w:r>
          </w:p>
        </w:tc>
        <w:tc>
          <w:tcPr>
            <w:tcW w:w="1249" w:type="dxa"/>
          </w:tcPr>
          <w:p w14:paraId="0710EAF6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2F128C2D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759865A6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72808032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46C2F7C6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4641C851" w14:textId="77777777" w:rsidTr="00DA1ED9">
        <w:tc>
          <w:tcPr>
            <w:tcW w:w="562" w:type="dxa"/>
          </w:tcPr>
          <w:p w14:paraId="10AA242D" w14:textId="5CB91B95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260" w:type="dxa"/>
          </w:tcPr>
          <w:p w14:paraId="6A3A7B7B" w14:textId="09D7EA69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microbial resistance affects all age groups</w:t>
            </w:r>
          </w:p>
        </w:tc>
        <w:tc>
          <w:tcPr>
            <w:tcW w:w="1249" w:type="dxa"/>
          </w:tcPr>
          <w:p w14:paraId="60A0132B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780C51A1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0BA474BE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3F1F5C30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31207C00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292F0C4C" w14:textId="77777777" w:rsidTr="00DA1ED9">
        <w:tc>
          <w:tcPr>
            <w:tcW w:w="562" w:type="dxa"/>
          </w:tcPr>
          <w:p w14:paraId="64AEADBB" w14:textId="44641D43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4260" w:type="dxa"/>
          </w:tcPr>
          <w:p w14:paraId="1C4BC4C3" w14:textId="6AED5487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microbial resistance makes it harder to eliminate infections from the body as existing drugs become less effective</w:t>
            </w:r>
          </w:p>
        </w:tc>
        <w:tc>
          <w:tcPr>
            <w:tcW w:w="1249" w:type="dxa"/>
          </w:tcPr>
          <w:p w14:paraId="21C840E9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1A6EFCD8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2EE6A7E9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61C46D62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47A53D57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48BEC304" w14:textId="77777777" w:rsidTr="00DA1ED9">
        <w:tc>
          <w:tcPr>
            <w:tcW w:w="562" w:type="dxa"/>
          </w:tcPr>
          <w:p w14:paraId="1C73C227" w14:textId="4FC3700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4260" w:type="dxa"/>
          </w:tcPr>
          <w:p w14:paraId="1FEC1408" w14:textId="2B843E7C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microbial resistance can lead to spread of infections due to ineffectiveness of standard treatment</w:t>
            </w:r>
          </w:p>
        </w:tc>
        <w:tc>
          <w:tcPr>
            <w:tcW w:w="1249" w:type="dxa"/>
          </w:tcPr>
          <w:p w14:paraId="3EC943C8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4A3A376E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366D66C1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1E0BD441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46DA88CC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186382D8" w14:textId="77777777" w:rsidTr="00DA1ED9">
        <w:tc>
          <w:tcPr>
            <w:tcW w:w="562" w:type="dxa"/>
          </w:tcPr>
          <w:p w14:paraId="7B564CB9" w14:textId="17AD8A79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4260" w:type="dxa"/>
          </w:tcPr>
          <w:p w14:paraId="38CA56C2" w14:textId="44A214AD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biotics will improve the outcome of the treatment of common cold</w:t>
            </w: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49" w:type="dxa"/>
          </w:tcPr>
          <w:p w14:paraId="456F2C90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550D7338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0009FC32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1A1CBD45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5B95AEE6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1ED9" w:rsidRPr="007F3B7C" w14:paraId="30C8554A" w14:textId="77777777" w:rsidTr="00DA1ED9">
        <w:tc>
          <w:tcPr>
            <w:tcW w:w="562" w:type="dxa"/>
          </w:tcPr>
          <w:p w14:paraId="4B5B3A17" w14:textId="34883534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4260" w:type="dxa"/>
          </w:tcPr>
          <w:p w14:paraId="05D056A1" w14:textId="19000AAE" w:rsidR="00DA1ED9" w:rsidRPr="007F3B7C" w:rsidRDefault="00DA1ED9" w:rsidP="00DA1E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Antibiotics will improve the outcome of the treatment of uncomplicated malaria</w:t>
            </w:r>
            <w:r w:rsidRPr="007F3B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49" w:type="dxa"/>
          </w:tcPr>
          <w:p w14:paraId="249822E6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8" w:type="dxa"/>
          </w:tcPr>
          <w:p w14:paraId="7B7FA52C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6AF07E18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" w:type="dxa"/>
          </w:tcPr>
          <w:p w14:paraId="27225B54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6C165BB0" w14:textId="77777777" w:rsidR="00DA1ED9" w:rsidRPr="007F3B7C" w:rsidRDefault="00DA1ED9" w:rsidP="00DA1ED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97BFF48" w14:textId="77777777" w:rsidR="00DA1ED9" w:rsidRPr="007F3B7C" w:rsidRDefault="00DA1ED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4D732E" w14:textId="77777777" w:rsidR="003F0209" w:rsidRPr="007F3B7C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487CF0" w14:textId="77777777" w:rsidR="003F0209" w:rsidRPr="007F3B7C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EDB2C4" w14:textId="77777777" w:rsidR="003F0209" w:rsidRPr="007F3B7C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EFF027" w14:textId="77777777" w:rsidR="003F0209" w:rsidRPr="007F3B7C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DCF809" w14:textId="77777777" w:rsidR="003F0209" w:rsidRPr="007F3B7C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245260" w14:textId="77777777" w:rsidR="003F0209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79164D" w14:textId="77777777" w:rsidR="003F0209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595141" w14:textId="77777777" w:rsidR="003F0209" w:rsidRDefault="003F0209" w:rsidP="003F02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66AAA9" w14:textId="77777777" w:rsidR="003F0209" w:rsidRPr="003F0209" w:rsidRDefault="003F0209" w:rsidP="003F0209">
      <w:pPr>
        <w:rPr>
          <w:rFonts w:ascii="Times New Roman" w:hAnsi="Times New Roman" w:cs="Times New Roman"/>
          <w:bCs/>
          <w:sz w:val="24"/>
          <w:szCs w:val="24"/>
        </w:rPr>
      </w:pPr>
    </w:p>
    <w:sectPr w:rsidR="003F0209" w:rsidRPr="003F0209" w:rsidSect="00D046D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FAE04" w14:textId="77777777" w:rsidR="004A3FC5" w:rsidRDefault="004A3FC5" w:rsidP="00E81F90">
      <w:pPr>
        <w:spacing w:after="0" w:line="240" w:lineRule="auto"/>
      </w:pPr>
      <w:r>
        <w:separator/>
      </w:r>
    </w:p>
  </w:endnote>
  <w:endnote w:type="continuationSeparator" w:id="0">
    <w:p w14:paraId="4FA92C6B" w14:textId="77777777" w:rsidR="004A3FC5" w:rsidRDefault="004A3FC5" w:rsidP="00E81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9290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B58573" w14:textId="4585AB05" w:rsidR="00E81F90" w:rsidRDefault="00E81F90" w:rsidP="007765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0FAEE5" w14:textId="77777777" w:rsidR="00E81F90" w:rsidRDefault="00E81F90" w:rsidP="00E81F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6636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F25EF3" w14:textId="02B0A6BB" w:rsidR="00E81F90" w:rsidRDefault="00E81F90" w:rsidP="007765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DE0855" w14:textId="77777777" w:rsidR="00E81F90" w:rsidRDefault="00E81F90" w:rsidP="00E81F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A3F28A" w14:textId="77777777" w:rsidR="004A3FC5" w:rsidRDefault="004A3FC5" w:rsidP="00E81F90">
      <w:pPr>
        <w:spacing w:after="0" w:line="240" w:lineRule="auto"/>
      </w:pPr>
      <w:r>
        <w:separator/>
      </w:r>
    </w:p>
  </w:footnote>
  <w:footnote w:type="continuationSeparator" w:id="0">
    <w:p w14:paraId="152C8D65" w14:textId="77777777" w:rsidR="004A3FC5" w:rsidRDefault="004A3FC5" w:rsidP="00E81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22331"/>
    <w:multiLevelType w:val="hybridMultilevel"/>
    <w:tmpl w:val="FA9CC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04B66"/>
    <w:multiLevelType w:val="hybridMultilevel"/>
    <w:tmpl w:val="79E84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66DEA"/>
    <w:multiLevelType w:val="hybridMultilevel"/>
    <w:tmpl w:val="FC526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F010A"/>
    <w:multiLevelType w:val="hybridMultilevel"/>
    <w:tmpl w:val="14324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A7764"/>
    <w:multiLevelType w:val="hybridMultilevel"/>
    <w:tmpl w:val="30F6D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07F25"/>
    <w:multiLevelType w:val="hybridMultilevel"/>
    <w:tmpl w:val="15548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AD6EE4"/>
    <w:multiLevelType w:val="hybridMultilevel"/>
    <w:tmpl w:val="C2C23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1553D1"/>
    <w:multiLevelType w:val="hybridMultilevel"/>
    <w:tmpl w:val="CC3E217C"/>
    <w:lvl w:ilvl="0" w:tplc="251278F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84" w:hanging="360"/>
      </w:pPr>
    </w:lvl>
    <w:lvl w:ilvl="2" w:tplc="0409001B" w:tentative="1">
      <w:start w:val="1"/>
      <w:numFmt w:val="lowerRoman"/>
      <w:lvlText w:val="%3."/>
      <w:lvlJc w:val="right"/>
      <w:pPr>
        <w:ind w:left="2204" w:hanging="180"/>
      </w:pPr>
    </w:lvl>
    <w:lvl w:ilvl="3" w:tplc="0409000F" w:tentative="1">
      <w:start w:val="1"/>
      <w:numFmt w:val="decimal"/>
      <w:lvlText w:val="%4."/>
      <w:lvlJc w:val="left"/>
      <w:pPr>
        <w:ind w:left="2924" w:hanging="360"/>
      </w:pPr>
    </w:lvl>
    <w:lvl w:ilvl="4" w:tplc="04090019" w:tentative="1">
      <w:start w:val="1"/>
      <w:numFmt w:val="lowerLetter"/>
      <w:lvlText w:val="%5."/>
      <w:lvlJc w:val="left"/>
      <w:pPr>
        <w:ind w:left="3644" w:hanging="360"/>
      </w:pPr>
    </w:lvl>
    <w:lvl w:ilvl="5" w:tplc="0409001B" w:tentative="1">
      <w:start w:val="1"/>
      <w:numFmt w:val="lowerRoman"/>
      <w:lvlText w:val="%6."/>
      <w:lvlJc w:val="right"/>
      <w:pPr>
        <w:ind w:left="4364" w:hanging="180"/>
      </w:pPr>
    </w:lvl>
    <w:lvl w:ilvl="6" w:tplc="0409000F" w:tentative="1">
      <w:start w:val="1"/>
      <w:numFmt w:val="decimal"/>
      <w:lvlText w:val="%7."/>
      <w:lvlJc w:val="left"/>
      <w:pPr>
        <w:ind w:left="5084" w:hanging="360"/>
      </w:pPr>
    </w:lvl>
    <w:lvl w:ilvl="7" w:tplc="04090019" w:tentative="1">
      <w:start w:val="1"/>
      <w:numFmt w:val="lowerLetter"/>
      <w:lvlText w:val="%8."/>
      <w:lvlJc w:val="left"/>
      <w:pPr>
        <w:ind w:left="5804" w:hanging="360"/>
      </w:pPr>
    </w:lvl>
    <w:lvl w:ilvl="8" w:tplc="0409001B" w:tentative="1">
      <w:start w:val="1"/>
      <w:numFmt w:val="lowerRoman"/>
      <w:lvlText w:val="%9."/>
      <w:lvlJc w:val="right"/>
      <w:pPr>
        <w:ind w:left="6524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E6"/>
    <w:rsid w:val="00002AD8"/>
    <w:rsid w:val="00013D1C"/>
    <w:rsid w:val="000175FD"/>
    <w:rsid w:val="0005582F"/>
    <w:rsid w:val="00065F74"/>
    <w:rsid w:val="000B1DAD"/>
    <w:rsid w:val="000F0D99"/>
    <w:rsid w:val="000F4C47"/>
    <w:rsid w:val="00113211"/>
    <w:rsid w:val="00132FEB"/>
    <w:rsid w:val="00142F32"/>
    <w:rsid w:val="00157B96"/>
    <w:rsid w:val="00170D18"/>
    <w:rsid w:val="0017139C"/>
    <w:rsid w:val="001732FD"/>
    <w:rsid w:val="001A448B"/>
    <w:rsid w:val="001B1BEC"/>
    <w:rsid w:val="001B3A92"/>
    <w:rsid w:val="001E1957"/>
    <w:rsid w:val="001F144D"/>
    <w:rsid w:val="00223287"/>
    <w:rsid w:val="002276A3"/>
    <w:rsid w:val="00236183"/>
    <w:rsid w:val="00250105"/>
    <w:rsid w:val="00253D7E"/>
    <w:rsid w:val="00257830"/>
    <w:rsid w:val="002E3AA8"/>
    <w:rsid w:val="00312AD7"/>
    <w:rsid w:val="003232BD"/>
    <w:rsid w:val="00326411"/>
    <w:rsid w:val="00333E73"/>
    <w:rsid w:val="003736D4"/>
    <w:rsid w:val="00377D21"/>
    <w:rsid w:val="003B1936"/>
    <w:rsid w:val="003B7BC9"/>
    <w:rsid w:val="003C3254"/>
    <w:rsid w:val="003F0209"/>
    <w:rsid w:val="0040441F"/>
    <w:rsid w:val="00417160"/>
    <w:rsid w:val="00420B4D"/>
    <w:rsid w:val="00421B2D"/>
    <w:rsid w:val="0042749E"/>
    <w:rsid w:val="00457CDA"/>
    <w:rsid w:val="0046023B"/>
    <w:rsid w:val="0047323D"/>
    <w:rsid w:val="0047377D"/>
    <w:rsid w:val="00484422"/>
    <w:rsid w:val="00486F50"/>
    <w:rsid w:val="004A3FC5"/>
    <w:rsid w:val="004B089E"/>
    <w:rsid w:val="004E27C0"/>
    <w:rsid w:val="004F2FAC"/>
    <w:rsid w:val="005267B1"/>
    <w:rsid w:val="00543DD9"/>
    <w:rsid w:val="00550724"/>
    <w:rsid w:val="00551A11"/>
    <w:rsid w:val="00561A9D"/>
    <w:rsid w:val="005631BF"/>
    <w:rsid w:val="005839E6"/>
    <w:rsid w:val="005B1982"/>
    <w:rsid w:val="005C01C5"/>
    <w:rsid w:val="005C5F7B"/>
    <w:rsid w:val="005D0401"/>
    <w:rsid w:val="005D4949"/>
    <w:rsid w:val="005D6B9C"/>
    <w:rsid w:val="005F0483"/>
    <w:rsid w:val="00654106"/>
    <w:rsid w:val="00677CFE"/>
    <w:rsid w:val="0068512C"/>
    <w:rsid w:val="00692B87"/>
    <w:rsid w:val="006A688D"/>
    <w:rsid w:val="006B2AC2"/>
    <w:rsid w:val="006B3D7C"/>
    <w:rsid w:val="006B6FFB"/>
    <w:rsid w:val="007000A0"/>
    <w:rsid w:val="0070413C"/>
    <w:rsid w:val="0072619D"/>
    <w:rsid w:val="00760490"/>
    <w:rsid w:val="00765D24"/>
    <w:rsid w:val="0076798A"/>
    <w:rsid w:val="00767C3D"/>
    <w:rsid w:val="0077485D"/>
    <w:rsid w:val="0077521C"/>
    <w:rsid w:val="00797112"/>
    <w:rsid w:val="007A351D"/>
    <w:rsid w:val="007A5FFC"/>
    <w:rsid w:val="007C1A5F"/>
    <w:rsid w:val="007C367E"/>
    <w:rsid w:val="007E5895"/>
    <w:rsid w:val="007F0619"/>
    <w:rsid w:val="007F3B7C"/>
    <w:rsid w:val="007F764B"/>
    <w:rsid w:val="00803554"/>
    <w:rsid w:val="008151EA"/>
    <w:rsid w:val="008333A1"/>
    <w:rsid w:val="008352C8"/>
    <w:rsid w:val="008739DD"/>
    <w:rsid w:val="008951D8"/>
    <w:rsid w:val="008B2C77"/>
    <w:rsid w:val="008B51B7"/>
    <w:rsid w:val="008D2FDA"/>
    <w:rsid w:val="008E5CE8"/>
    <w:rsid w:val="00914D23"/>
    <w:rsid w:val="00915A3B"/>
    <w:rsid w:val="00927158"/>
    <w:rsid w:val="009406E5"/>
    <w:rsid w:val="00952963"/>
    <w:rsid w:val="00962045"/>
    <w:rsid w:val="00985C89"/>
    <w:rsid w:val="00987DE6"/>
    <w:rsid w:val="009B3B8C"/>
    <w:rsid w:val="009C00CC"/>
    <w:rsid w:val="009C10B2"/>
    <w:rsid w:val="009E00AC"/>
    <w:rsid w:val="00A40F8D"/>
    <w:rsid w:val="00A62843"/>
    <w:rsid w:val="00A72685"/>
    <w:rsid w:val="00A96C86"/>
    <w:rsid w:val="00A97C4D"/>
    <w:rsid w:val="00AB2735"/>
    <w:rsid w:val="00AC0C38"/>
    <w:rsid w:val="00AD49E8"/>
    <w:rsid w:val="00AD4E1A"/>
    <w:rsid w:val="00B0484C"/>
    <w:rsid w:val="00B15B28"/>
    <w:rsid w:val="00B20D81"/>
    <w:rsid w:val="00B21679"/>
    <w:rsid w:val="00B229BF"/>
    <w:rsid w:val="00B2538D"/>
    <w:rsid w:val="00B47C22"/>
    <w:rsid w:val="00B80AD4"/>
    <w:rsid w:val="00B86F21"/>
    <w:rsid w:val="00B950F4"/>
    <w:rsid w:val="00BA260D"/>
    <w:rsid w:val="00BB08D8"/>
    <w:rsid w:val="00BC1A62"/>
    <w:rsid w:val="00BD7583"/>
    <w:rsid w:val="00BD7695"/>
    <w:rsid w:val="00BE6A8E"/>
    <w:rsid w:val="00BF446F"/>
    <w:rsid w:val="00C219A5"/>
    <w:rsid w:val="00C4607E"/>
    <w:rsid w:val="00C53C09"/>
    <w:rsid w:val="00C7622F"/>
    <w:rsid w:val="00CD1F6C"/>
    <w:rsid w:val="00CD33FF"/>
    <w:rsid w:val="00CF69E2"/>
    <w:rsid w:val="00D046DA"/>
    <w:rsid w:val="00D127A5"/>
    <w:rsid w:val="00DA1ED9"/>
    <w:rsid w:val="00DB304A"/>
    <w:rsid w:val="00DC1C59"/>
    <w:rsid w:val="00DF568D"/>
    <w:rsid w:val="00DF7B6A"/>
    <w:rsid w:val="00E06BFF"/>
    <w:rsid w:val="00E152D5"/>
    <w:rsid w:val="00E3076A"/>
    <w:rsid w:val="00E354CC"/>
    <w:rsid w:val="00E419D1"/>
    <w:rsid w:val="00E45265"/>
    <w:rsid w:val="00E62885"/>
    <w:rsid w:val="00E628A6"/>
    <w:rsid w:val="00E63FBC"/>
    <w:rsid w:val="00E80CD2"/>
    <w:rsid w:val="00E81F90"/>
    <w:rsid w:val="00E95B19"/>
    <w:rsid w:val="00F02815"/>
    <w:rsid w:val="00F04838"/>
    <w:rsid w:val="00F05897"/>
    <w:rsid w:val="00F11B21"/>
    <w:rsid w:val="00F12378"/>
    <w:rsid w:val="00F15270"/>
    <w:rsid w:val="00F2307C"/>
    <w:rsid w:val="00F358F8"/>
    <w:rsid w:val="00F70893"/>
    <w:rsid w:val="00F74790"/>
    <w:rsid w:val="00F92688"/>
    <w:rsid w:val="00FA2E8D"/>
    <w:rsid w:val="00FD4360"/>
    <w:rsid w:val="00FE317C"/>
    <w:rsid w:val="00FE498C"/>
    <w:rsid w:val="00FF330A"/>
    <w:rsid w:val="00FF717F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DA042"/>
  <w15:chartTrackingRefBased/>
  <w15:docId w15:val="{F6564039-4FA8-E54B-B572-2D6101A24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9E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9E6"/>
    <w:pPr>
      <w:ind w:left="720"/>
      <w:contextualSpacing/>
    </w:pPr>
  </w:style>
  <w:style w:type="table" w:styleId="TableGrid">
    <w:name w:val="Table Grid"/>
    <w:basedOn w:val="TableNormal"/>
    <w:uiPriority w:val="59"/>
    <w:rsid w:val="005839E6"/>
    <w:rPr>
      <w:sz w:val="22"/>
      <w:szCs w:val="22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E81F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F90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1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aola Akande</dc:creator>
  <cp:keywords/>
  <dc:description/>
  <cp:lastModifiedBy>blank</cp:lastModifiedBy>
  <cp:revision>2</cp:revision>
  <dcterms:created xsi:type="dcterms:W3CDTF">2021-06-13T09:44:00Z</dcterms:created>
  <dcterms:modified xsi:type="dcterms:W3CDTF">2021-06-13T09:44:00Z</dcterms:modified>
</cp:coreProperties>
</file>